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A13CB" w14:textId="77777777" w:rsidR="00D7066B" w:rsidRDefault="00D7066B" w:rsidP="00D7066B">
      <w:pPr>
        <w:pStyle w:val="Title"/>
      </w:pPr>
    </w:p>
    <w:p w14:paraId="2CF57E44" w14:textId="77777777" w:rsidR="00D7066B" w:rsidRDefault="00D7066B" w:rsidP="00D7066B">
      <w:pPr>
        <w:pStyle w:val="Title"/>
      </w:pPr>
    </w:p>
    <w:p w14:paraId="692FC845" w14:textId="77777777" w:rsidR="00D7066B" w:rsidRDefault="00D7066B" w:rsidP="00D7066B">
      <w:pPr>
        <w:pStyle w:val="Title"/>
      </w:pPr>
    </w:p>
    <w:p w14:paraId="1C1F1A5B" w14:textId="60F9C60D" w:rsidR="006F5138" w:rsidRDefault="00D7066B" w:rsidP="00D7066B">
      <w:pPr>
        <w:pStyle w:val="Title"/>
      </w:pPr>
      <w:r>
        <w:t>Supplement</w:t>
      </w:r>
    </w:p>
    <w:p w14:paraId="6A9B6CC4" w14:textId="67A89110" w:rsidR="00D7066B" w:rsidRDefault="00D7066B" w:rsidP="00D7066B">
      <w:pPr>
        <w:pStyle w:val="Title"/>
      </w:pPr>
    </w:p>
    <w:p w14:paraId="3C95449E" w14:textId="77777777" w:rsidR="00D7066B" w:rsidRPr="00816E4F" w:rsidRDefault="00D7066B" w:rsidP="00D7066B">
      <w:pPr>
        <w:pStyle w:val="Title"/>
        <w:rPr>
          <w:bCs/>
          <w:color w:val="000000" w:themeColor="text1"/>
          <w:lang w:eastAsia="en-US"/>
        </w:rPr>
      </w:pPr>
      <w:r w:rsidRPr="00816E4F">
        <w:rPr>
          <w:bCs/>
          <w:color w:val="000000" w:themeColor="text1"/>
          <w:lang w:eastAsia="en-US"/>
        </w:rPr>
        <w:t>Clinical Significance of Coronavirus Disease 2019 (COVID-19) in Hospitalized Patients with Myocardial Injury</w:t>
      </w:r>
    </w:p>
    <w:p w14:paraId="48D2084D" w14:textId="77777777" w:rsidR="00D7066B" w:rsidRDefault="00D7066B"/>
    <w:p w14:paraId="7042DDE3" w14:textId="09B70461" w:rsidR="00D7066B" w:rsidRDefault="00D7066B"/>
    <w:p w14:paraId="4D2FB103" w14:textId="39A6ADA3" w:rsidR="00D7066B" w:rsidRDefault="00D7066B">
      <w:pPr>
        <w:spacing w:before="0" w:after="160" w:line="259" w:lineRule="auto"/>
      </w:pPr>
      <w:r>
        <w:br w:type="page"/>
      </w:r>
    </w:p>
    <w:p w14:paraId="4A600F1F" w14:textId="6230E7FC" w:rsidR="00D7066B" w:rsidRDefault="00D7066B"/>
    <w:p w14:paraId="5CFA4DB9" w14:textId="536EE179" w:rsidR="00D7066B" w:rsidRDefault="00D7066B" w:rsidP="00D7066B">
      <w:pPr>
        <w:pStyle w:val="Heading2"/>
        <w:rPr>
          <w:rFonts w:asciiTheme="majorBidi" w:hAnsiTheme="majorBidi"/>
          <w:szCs w:val="24"/>
        </w:rPr>
      </w:pPr>
      <w:r>
        <w:rPr>
          <w:rFonts w:asciiTheme="majorBidi" w:hAnsiTheme="majorBidi"/>
          <w:szCs w:val="24"/>
        </w:rPr>
        <w:t>Supplementary Table A</w:t>
      </w:r>
      <w:r w:rsidRPr="00816E4F">
        <w:rPr>
          <w:rFonts w:asciiTheme="majorBidi" w:hAnsiTheme="majorBidi"/>
          <w:szCs w:val="24"/>
        </w:rPr>
        <w:t xml:space="preserve"> – Cardi</w:t>
      </w:r>
      <w:r>
        <w:rPr>
          <w:rFonts w:asciiTheme="majorBidi" w:hAnsiTheme="majorBidi"/>
          <w:szCs w:val="24"/>
        </w:rPr>
        <w:t>ovascular</w:t>
      </w:r>
      <w:r w:rsidRPr="00816E4F">
        <w:rPr>
          <w:rFonts w:asciiTheme="majorBidi" w:hAnsiTheme="majorBidi"/>
          <w:szCs w:val="24"/>
        </w:rPr>
        <w:t xml:space="preserve"> causes of Myocardial Injury.</w:t>
      </w:r>
    </w:p>
    <w:p w14:paraId="5FCCC396" w14:textId="77777777" w:rsidR="00BE123D" w:rsidRPr="00BE123D" w:rsidRDefault="00BE123D" w:rsidP="00BE123D"/>
    <w:tbl>
      <w:tblPr>
        <w:tblW w:w="9428" w:type="dxa"/>
        <w:tblInd w:w="142" w:type="dxa"/>
        <w:tblLook w:val="04A0" w:firstRow="1" w:lastRow="0" w:firstColumn="1" w:lastColumn="0" w:noHBand="0" w:noVBand="1"/>
      </w:tblPr>
      <w:tblGrid>
        <w:gridCol w:w="4253"/>
        <w:gridCol w:w="1445"/>
        <w:gridCol w:w="2410"/>
        <w:gridCol w:w="1320"/>
      </w:tblGrid>
      <w:tr w:rsidR="00D7066B" w:rsidRPr="00816E4F" w14:paraId="7D339BC1" w14:textId="77777777" w:rsidTr="00071A78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48A54" w14:textId="77777777" w:rsidR="00D7066B" w:rsidRPr="00816E4F" w:rsidRDefault="00D7066B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5D02" w14:textId="77777777" w:rsidR="00D7066B" w:rsidRPr="00816E4F" w:rsidRDefault="00D7066B" w:rsidP="00860F4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VID +</w:t>
            </w:r>
            <w:proofErr w:type="spellStart"/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e</w:t>
            </w:r>
            <w:proofErr w:type="spellEnd"/>
          </w:p>
          <w:p w14:paraId="7AEBDACF" w14:textId="77777777" w:rsidR="00D7066B" w:rsidRPr="00816E4F" w:rsidRDefault="00D7066B" w:rsidP="00860F4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 = 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232C" w14:textId="77777777" w:rsidR="00D7066B" w:rsidRPr="00816E4F" w:rsidRDefault="00D7066B" w:rsidP="00860F4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VID -</w:t>
            </w:r>
            <w:proofErr w:type="spellStart"/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e</w:t>
            </w:r>
            <w:proofErr w:type="spellEnd"/>
          </w:p>
          <w:p w14:paraId="48F01F15" w14:textId="77777777" w:rsidR="00D7066B" w:rsidRPr="00816E4F" w:rsidRDefault="00D7066B" w:rsidP="00860F4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 = 65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4923" w14:textId="77777777" w:rsidR="00D7066B" w:rsidRPr="00816E4F" w:rsidRDefault="00D7066B" w:rsidP="00860F4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D7066B" w:rsidRPr="00816E4F" w14:paraId="0F5F741F" w14:textId="77777777" w:rsidTr="00071A78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255D" w14:textId="77777777" w:rsidR="00D7066B" w:rsidRPr="00816E4F" w:rsidRDefault="00D7066B" w:rsidP="00860F4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rdiac Caus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2A24" w14:textId="77777777" w:rsidR="00D7066B" w:rsidRPr="00816E4F" w:rsidRDefault="00D7066B" w:rsidP="00860F4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.1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7A3F" w14:textId="77777777" w:rsidR="00D7066B" w:rsidRPr="00816E4F" w:rsidRDefault="00D7066B" w:rsidP="00860F4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33.3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B48E" w14:textId="77777777" w:rsidR="00D7066B" w:rsidRPr="00816E4F" w:rsidRDefault="00D7066B" w:rsidP="00860F4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2</w:t>
            </w:r>
          </w:p>
        </w:tc>
      </w:tr>
      <w:tr w:rsidR="00786F6F" w:rsidRPr="00816E4F" w14:paraId="4405D671" w14:textId="77777777" w:rsidTr="00071A78">
        <w:trPr>
          <w:trHeight w:val="3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AA75" w14:textId="77777777" w:rsidR="00786F6F" w:rsidRPr="00816E4F" w:rsidRDefault="00786F6F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Stress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F6F0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27.8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2403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3.5%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6439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786F6F" w:rsidRPr="00816E4F" w14:paraId="69FA9505" w14:textId="77777777" w:rsidTr="00071A7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115" w14:textId="77777777" w:rsidR="00786F6F" w:rsidRPr="00816E4F" w:rsidRDefault="00786F6F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Hypotens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98E9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8.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B05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6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99A1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726</w:t>
            </w:r>
          </w:p>
        </w:tc>
      </w:tr>
      <w:tr w:rsidR="00786F6F" w:rsidRPr="00816E4F" w14:paraId="390832A9" w14:textId="77777777" w:rsidTr="00071A7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D15C" w14:textId="77777777" w:rsidR="00786F6F" w:rsidRPr="00816E4F" w:rsidRDefault="00786F6F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Myocarditis/pericardit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984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8.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77A7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2.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E51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116</w:t>
            </w:r>
          </w:p>
        </w:tc>
      </w:tr>
      <w:tr w:rsidR="00786F6F" w:rsidRPr="00816E4F" w14:paraId="73933CC1" w14:textId="77777777" w:rsidTr="00071A7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5331" w14:textId="77777777" w:rsidR="00786F6F" w:rsidRPr="00816E4F" w:rsidRDefault="00786F6F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Hypertens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3174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2.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0E3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10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E4D3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228</w:t>
            </w:r>
          </w:p>
        </w:tc>
      </w:tr>
      <w:tr w:rsidR="00786F6F" w:rsidRPr="00816E4F" w14:paraId="0EEDD558" w14:textId="77777777" w:rsidTr="00071A7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AA9A" w14:textId="77777777" w:rsidR="00786F6F" w:rsidRPr="00816E4F" w:rsidRDefault="00786F6F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Tachyarrhythm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C4C3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5F8E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15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A7F2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005</w:t>
            </w:r>
          </w:p>
        </w:tc>
      </w:tr>
      <w:tr w:rsidR="00786F6F" w:rsidRPr="00816E4F" w14:paraId="4CD74B55" w14:textId="77777777" w:rsidTr="00071A7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022" w14:textId="77777777" w:rsidR="00786F6F" w:rsidRPr="00816E4F" w:rsidRDefault="00786F6F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Coronary embolus/ spasm/ dissec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6EA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FB54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1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8175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1.0</w:t>
            </w:r>
          </w:p>
        </w:tc>
      </w:tr>
      <w:tr w:rsidR="00786F6F" w:rsidRPr="00816E4F" w14:paraId="0B90759E" w14:textId="77777777" w:rsidTr="00071A7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DB69" w14:textId="77777777" w:rsidR="00786F6F" w:rsidRPr="00816E4F" w:rsidRDefault="00786F6F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Heart failure/cardiomyopath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3BAF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A22F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15.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76B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008</w:t>
            </w:r>
          </w:p>
        </w:tc>
      </w:tr>
      <w:tr w:rsidR="00786F6F" w:rsidRPr="00816E4F" w14:paraId="35F5BDA7" w14:textId="77777777" w:rsidTr="00071A7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D789" w14:textId="77777777" w:rsidR="00786F6F" w:rsidRPr="00816E4F" w:rsidRDefault="00786F6F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Structural heart disea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71E4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30D7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7.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68FF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147</w:t>
            </w:r>
          </w:p>
        </w:tc>
      </w:tr>
      <w:tr w:rsidR="00786F6F" w:rsidRPr="00816E4F" w14:paraId="3AD96585" w14:textId="77777777" w:rsidTr="00071A7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804B" w14:textId="77777777" w:rsidR="00786F6F" w:rsidRPr="00816E4F" w:rsidRDefault="00786F6F" w:rsidP="00860F4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 xml:space="preserve">Other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81CE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9D64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1.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F234" w14:textId="77777777" w:rsidR="00786F6F" w:rsidRPr="00816E4F" w:rsidRDefault="00786F6F" w:rsidP="00860F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1.0</w:t>
            </w:r>
          </w:p>
        </w:tc>
      </w:tr>
    </w:tbl>
    <w:p w14:paraId="01B8EB61" w14:textId="77777777" w:rsidR="00D7066B" w:rsidRDefault="00D7066B" w:rsidP="00D7066B">
      <w:pPr>
        <w:rPr>
          <w:lang w:val="en-US" w:eastAsia="en-US" w:bidi="en-US"/>
        </w:rPr>
      </w:pPr>
    </w:p>
    <w:p w14:paraId="3456C523" w14:textId="77777777" w:rsidR="00D7066B" w:rsidRDefault="00D7066B">
      <w:pPr>
        <w:spacing w:before="0" w:after="160" w:line="259" w:lineRule="auto"/>
        <w:rPr>
          <w:lang w:val="en-US" w:eastAsia="en-US" w:bidi="en-US"/>
        </w:rPr>
      </w:pPr>
      <w:r>
        <w:rPr>
          <w:lang w:val="en-US" w:eastAsia="en-US" w:bidi="en-US"/>
        </w:rPr>
        <w:br w:type="page"/>
      </w:r>
    </w:p>
    <w:p w14:paraId="426C230B" w14:textId="7A4BBE33" w:rsidR="00D7066B" w:rsidRDefault="00D7066B" w:rsidP="00D7066B">
      <w:pPr>
        <w:pStyle w:val="Heading2"/>
        <w:rPr>
          <w:rFonts w:asciiTheme="majorBidi" w:hAnsiTheme="majorBidi"/>
          <w:szCs w:val="24"/>
        </w:rPr>
      </w:pPr>
      <w:r>
        <w:rPr>
          <w:rFonts w:asciiTheme="majorBidi" w:hAnsiTheme="majorBidi"/>
          <w:szCs w:val="24"/>
        </w:rPr>
        <w:lastRenderedPageBreak/>
        <w:t>Supplementary Table B</w:t>
      </w:r>
      <w:r w:rsidRPr="00816E4F">
        <w:rPr>
          <w:rFonts w:asciiTheme="majorBidi" w:hAnsiTheme="majorBidi"/>
          <w:szCs w:val="24"/>
        </w:rPr>
        <w:t xml:space="preserve"> – Type 2 MI and Non-Cardiac Causes of Myocardial Injury.</w:t>
      </w:r>
    </w:p>
    <w:p w14:paraId="46CC9826" w14:textId="77777777" w:rsidR="00BE123D" w:rsidRPr="00BE123D" w:rsidRDefault="00BE123D" w:rsidP="00BE123D"/>
    <w:tbl>
      <w:tblPr>
        <w:tblW w:w="9573" w:type="dxa"/>
        <w:tblLook w:val="04A0" w:firstRow="1" w:lastRow="0" w:firstColumn="1" w:lastColumn="0" w:noHBand="0" w:noVBand="1"/>
      </w:tblPr>
      <w:tblGrid>
        <w:gridCol w:w="5529"/>
        <w:gridCol w:w="1559"/>
        <w:gridCol w:w="1276"/>
        <w:gridCol w:w="1209"/>
      </w:tblGrid>
      <w:tr w:rsidR="00D7066B" w:rsidRPr="00816E4F" w14:paraId="3482A03C" w14:textId="77777777" w:rsidTr="00860F41">
        <w:trPr>
          <w:trHeight w:val="32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357C" w14:textId="77777777" w:rsidR="00D7066B" w:rsidRPr="00816E4F" w:rsidRDefault="00D7066B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5C3BE" w14:textId="77777777" w:rsidR="00D7066B" w:rsidRPr="00816E4F" w:rsidRDefault="00D7066B" w:rsidP="00860F4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VID +</w:t>
            </w:r>
            <w:proofErr w:type="spellStart"/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e</w:t>
            </w:r>
            <w:proofErr w:type="spellEnd"/>
          </w:p>
          <w:p w14:paraId="36C326DE" w14:textId="77777777" w:rsidR="00D7066B" w:rsidRPr="00816E4F" w:rsidRDefault="00D7066B" w:rsidP="00860F4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 = 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DA21" w14:textId="77777777" w:rsidR="00D7066B" w:rsidRPr="00816E4F" w:rsidRDefault="00D7066B" w:rsidP="00860F4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VID -</w:t>
            </w:r>
            <w:proofErr w:type="spellStart"/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e</w:t>
            </w:r>
            <w:proofErr w:type="spellEnd"/>
          </w:p>
          <w:p w14:paraId="3CDB08C4" w14:textId="77777777" w:rsidR="00D7066B" w:rsidRPr="00816E4F" w:rsidRDefault="00D7066B" w:rsidP="00860F4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 = 130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2CE2" w14:textId="77777777" w:rsidR="00D7066B" w:rsidRPr="00816E4F" w:rsidRDefault="00D7066B" w:rsidP="00860F4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D7066B" w:rsidRPr="00816E4F" w14:paraId="1440CABA" w14:textId="77777777" w:rsidTr="00860F41">
        <w:trPr>
          <w:trHeight w:val="320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F83D" w14:textId="77777777" w:rsidR="00D7066B" w:rsidRPr="00816E4F" w:rsidRDefault="00D7066B" w:rsidP="00860F41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Type 2 MI/Non-cardiac myocardial injury (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= 16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F8DA" w14:textId="77777777" w:rsidR="00D7066B" w:rsidRPr="00816E4F" w:rsidRDefault="00D7066B" w:rsidP="00860F4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88.9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A1FB" w14:textId="77777777" w:rsidR="00D7066B" w:rsidRPr="00816E4F" w:rsidRDefault="00D7066B" w:rsidP="00860F4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66.6%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EB68" w14:textId="77777777" w:rsidR="00D7066B" w:rsidRPr="00816E4F" w:rsidRDefault="00D7066B" w:rsidP="00860F4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2</w:t>
            </w:r>
          </w:p>
        </w:tc>
      </w:tr>
      <w:tr w:rsidR="00786F6F" w:rsidRPr="00816E4F" w14:paraId="628FECF0" w14:textId="77777777" w:rsidTr="00860F41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4A5" w14:textId="77777777" w:rsidR="00786F6F" w:rsidRPr="00816E4F" w:rsidRDefault="00786F6F" w:rsidP="00860F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Hypo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6829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52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CBE7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12.3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430C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786F6F" w:rsidRPr="00816E4F" w14:paraId="0798FA65" w14:textId="77777777" w:rsidTr="00860F41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9B43" w14:textId="77777777" w:rsidR="00786F6F" w:rsidRPr="00816E4F" w:rsidRDefault="00786F6F" w:rsidP="00860F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Ana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3EA4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38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999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22.6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B56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038</w:t>
            </w:r>
          </w:p>
        </w:tc>
      </w:tr>
      <w:tr w:rsidR="00786F6F" w:rsidRPr="00816E4F" w14:paraId="10218A51" w14:textId="77777777" w:rsidTr="00860F41">
        <w:trPr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BAC1" w14:textId="77777777" w:rsidR="00786F6F" w:rsidRPr="00816E4F" w:rsidRDefault="00786F6F" w:rsidP="00860F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Acute (+/- chronic) rena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B39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33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EA85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29.7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CEBA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667</w:t>
            </w:r>
          </w:p>
        </w:tc>
      </w:tr>
      <w:tr w:rsidR="00786F6F" w:rsidRPr="00816E4F" w14:paraId="47397977" w14:textId="77777777" w:rsidTr="00860F41">
        <w:trPr>
          <w:trHeight w:val="32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099C" w14:textId="77777777" w:rsidR="00786F6F" w:rsidRPr="00816E4F" w:rsidRDefault="00786F6F" w:rsidP="00860F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Pulmonary embolis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8AC1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5.6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C2F1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4.6%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4D34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683</w:t>
            </w:r>
          </w:p>
        </w:tc>
      </w:tr>
      <w:tr w:rsidR="00786F6F" w:rsidRPr="00816E4F" w14:paraId="6FBE48B4" w14:textId="77777777" w:rsidTr="00FA25E2">
        <w:trPr>
          <w:trHeight w:val="32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9F34" w14:textId="77777777" w:rsidR="00786F6F" w:rsidRPr="00816E4F" w:rsidRDefault="00786F6F" w:rsidP="00860F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Non-COVID-19 infectio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e.g. bacterial infec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409E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5.6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C61E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37.9%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9C7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786F6F" w:rsidRPr="00816E4F" w14:paraId="031A0FE0" w14:textId="77777777" w:rsidTr="00FA25E2">
        <w:trPr>
          <w:trHeight w:val="320"/>
        </w:trPr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112E" w14:textId="77777777" w:rsidR="00786F6F" w:rsidRPr="00816E4F" w:rsidRDefault="00786F6F" w:rsidP="00860F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Recent surger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81236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0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8F3D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3.1%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E708" w14:textId="77777777" w:rsidR="00786F6F" w:rsidRPr="00816E4F" w:rsidRDefault="00786F6F" w:rsidP="00860F4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16E4F">
              <w:rPr>
                <w:rFonts w:asciiTheme="majorBidi" w:hAnsiTheme="majorBidi" w:cstheme="majorBidi"/>
                <w:color w:val="000000" w:themeColor="text1"/>
              </w:rPr>
              <w:t>0.594</w:t>
            </w:r>
          </w:p>
        </w:tc>
      </w:tr>
    </w:tbl>
    <w:p w14:paraId="23ABD7DE" w14:textId="77F69CF5" w:rsidR="00D7066B" w:rsidRPr="00071A78" w:rsidRDefault="00D7066B" w:rsidP="00071A78">
      <w:pPr>
        <w:rPr>
          <w:rFonts w:eastAsiaTheme="majorEastAsia" w:cstheme="majorBidi"/>
          <w:b/>
          <w:color w:val="000000" w:themeColor="text1"/>
          <w:szCs w:val="26"/>
        </w:rPr>
      </w:pPr>
    </w:p>
    <w:p w14:paraId="35032AB9" w14:textId="0AA95FB2" w:rsidR="00D7066B" w:rsidRDefault="00D7066B">
      <w:r>
        <w:br w:type="page"/>
      </w:r>
    </w:p>
    <w:p w14:paraId="09409294" w14:textId="7094537F" w:rsidR="00D7066B" w:rsidRDefault="147108BB" w:rsidP="7DBB4B59">
      <w:r w:rsidRPr="7DBB4B59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lastRenderedPageBreak/>
        <w:t>Supplementary Table C – 12-lead ECG data from included patients</w:t>
      </w:r>
      <w:r w:rsidR="00E12136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7DBB4B59" w14:paraId="3FDD7F30" w14:textId="77777777" w:rsidTr="00E12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3B20E93" w14:textId="08D5A472" w:rsidR="7DBB4B59" w:rsidRDefault="7DBB4B59" w:rsidP="7DBB4B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5DDB12D1" w14:textId="77777777" w:rsidR="00E12136" w:rsidRDefault="7DBB4B59" w:rsidP="00E12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OVID Positive</w:t>
            </w:r>
          </w:p>
          <w:p w14:paraId="351960BC" w14:textId="3B49018E" w:rsidR="7DBB4B59" w:rsidRDefault="00E12136" w:rsidP="00E12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(n = 36)</w:t>
            </w:r>
          </w:p>
        </w:tc>
        <w:tc>
          <w:tcPr>
            <w:tcW w:w="2340" w:type="dxa"/>
          </w:tcPr>
          <w:p w14:paraId="7ACD6B64" w14:textId="77777777" w:rsidR="7DBB4B59" w:rsidRDefault="7DBB4B59" w:rsidP="00E12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OVID negative*</w:t>
            </w:r>
          </w:p>
          <w:p w14:paraId="76CE0675" w14:textId="3C11C0AF" w:rsidR="00E12136" w:rsidRDefault="00E12136" w:rsidP="00E12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(n = 195)</w:t>
            </w:r>
          </w:p>
        </w:tc>
        <w:tc>
          <w:tcPr>
            <w:tcW w:w="2340" w:type="dxa"/>
          </w:tcPr>
          <w:p w14:paraId="1019C1F5" w14:textId="77777777" w:rsidR="7DBB4B59" w:rsidRDefault="7DBB4B59" w:rsidP="00E12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ype 1 MI</w:t>
            </w:r>
          </w:p>
          <w:p w14:paraId="00A35A66" w14:textId="738280CE" w:rsidR="00E12136" w:rsidRDefault="00E12136" w:rsidP="00E12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(n = 115)</w:t>
            </w:r>
          </w:p>
        </w:tc>
      </w:tr>
      <w:tr w:rsidR="7DBB4B59" w14:paraId="669B4467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D2682D7" w14:textId="1FFE16DA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Atrial Fibrillation</w:t>
            </w:r>
          </w:p>
        </w:tc>
        <w:tc>
          <w:tcPr>
            <w:tcW w:w="2340" w:type="dxa"/>
          </w:tcPr>
          <w:p w14:paraId="151C05B9" w14:textId="5316E55C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340" w:type="dxa"/>
          </w:tcPr>
          <w:p w14:paraId="174550C2" w14:textId="451CDE6B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2340" w:type="dxa"/>
          </w:tcPr>
          <w:p w14:paraId="34086FDB" w14:textId="7F1FA45C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</w:t>
            </w:r>
          </w:p>
        </w:tc>
      </w:tr>
      <w:tr w:rsidR="7DBB4B59" w14:paraId="3F8298C4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B904CE7" w14:textId="02CBFBB5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inus</w:t>
            </w:r>
          </w:p>
        </w:tc>
        <w:tc>
          <w:tcPr>
            <w:tcW w:w="2340" w:type="dxa"/>
          </w:tcPr>
          <w:p w14:paraId="42FA41B1" w14:textId="1A65E5FC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2340" w:type="dxa"/>
          </w:tcPr>
          <w:p w14:paraId="2846B42B" w14:textId="52B4430C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43</w:t>
            </w:r>
          </w:p>
        </w:tc>
        <w:tc>
          <w:tcPr>
            <w:tcW w:w="2340" w:type="dxa"/>
          </w:tcPr>
          <w:p w14:paraId="60ABEA56" w14:textId="782D72B9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06</w:t>
            </w:r>
          </w:p>
        </w:tc>
      </w:tr>
      <w:tr w:rsidR="7DBB4B59" w14:paraId="215BFEBB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A536ABE" w14:textId="6BA55E90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Ventricular tachycardia</w:t>
            </w:r>
          </w:p>
        </w:tc>
        <w:tc>
          <w:tcPr>
            <w:tcW w:w="2340" w:type="dxa"/>
          </w:tcPr>
          <w:p w14:paraId="2A93EF07" w14:textId="232DAD90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340" w:type="dxa"/>
          </w:tcPr>
          <w:p w14:paraId="32B73A88" w14:textId="2DC9566F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340" w:type="dxa"/>
          </w:tcPr>
          <w:p w14:paraId="19CEEED6" w14:textId="1E52E162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7DBB4B59" w14:paraId="43BB4C8B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C064279" w14:textId="3BA22815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Complete Heart Block</w:t>
            </w:r>
          </w:p>
        </w:tc>
        <w:tc>
          <w:tcPr>
            <w:tcW w:w="2340" w:type="dxa"/>
          </w:tcPr>
          <w:p w14:paraId="0C2EE37E" w14:textId="58070EB5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340" w:type="dxa"/>
          </w:tcPr>
          <w:p w14:paraId="3541DF18" w14:textId="0E112D83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340" w:type="dxa"/>
          </w:tcPr>
          <w:p w14:paraId="78861FA7" w14:textId="7A8E7863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7DBB4B59" w14:paraId="4CBF2D63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EBC4364" w14:textId="40FCB0C7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Paced rhythm</w:t>
            </w:r>
          </w:p>
        </w:tc>
        <w:tc>
          <w:tcPr>
            <w:tcW w:w="2340" w:type="dxa"/>
          </w:tcPr>
          <w:p w14:paraId="2B3E0862" w14:textId="5664F791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340" w:type="dxa"/>
          </w:tcPr>
          <w:p w14:paraId="52675793" w14:textId="4B807B44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340" w:type="dxa"/>
          </w:tcPr>
          <w:p w14:paraId="5E6150E2" w14:textId="63A6B6BF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7DBB4B59" w14:paraId="4948F3A9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BCF7754" w14:textId="3386960B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Missing ECG</w:t>
            </w:r>
          </w:p>
        </w:tc>
        <w:tc>
          <w:tcPr>
            <w:tcW w:w="2340" w:type="dxa"/>
          </w:tcPr>
          <w:p w14:paraId="33E6E2C5" w14:textId="64959F08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340" w:type="dxa"/>
          </w:tcPr>
          <w:p w14:paraId="0019C0DF" w14:textId="785D1FE4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340" w:type="dxa"/>
          </w:tcPr>
          <w:p w14:paraId="767D7A11" w14:textId="39FD9C5F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7DBB4B59" w14:paraId="4DC2882E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83EC930" w14:textId="6EF072F5" w:rsidR="7DBB4B59" w:rsidRDefault="7DBB4B59" w:rsidP="7DBB4B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6DFADF6C" w14:textId="41218880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1A3AF01C" w14:textId="21D775B1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4F12336A" w14:textId="37096F79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7DBB4B59" w14:paraId="6F96517E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0025C26" w14:textId="644285DC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T Elevation</w:t>
            </w:r>
          </w:p>
        </w:tc>
        <w:tc>
          <w:tcPr>
            <w:tcW w:w="2340" w:type="dxa"/>
          </w:tcPr>
          <w:p w14:paraId="47F5C850" w14:textId="52BFBD29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340" w:type="dxa"/>
          </w:tcPr>
          <w:p w14:paraId="5FA3F992" w14:textId="16D4BFF2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340" w:type="dxa"/>
          </w:tcPr>
          <w:p w14:paraId="14483E42" w14:textId="752F0406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6</w:t>
            </w:r>
          </w:p>
        </w:tc>
      </w:tr>
      <w:tr w:rsidR="7DBB4B59" w14:paraId="09350C79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D6C9671" w14:textId="79D9639F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T Depression</w:t>
            </w:r>
          </w:p>
        </w:tc>
        <w:tc>
          <w:tcPr>
            <w:tcW w:w="2340" w:type="dxa"/>
          </w:tcPr>
          <w:p w14:paraId="58590FEC" w14:textId="427B1A42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340" w:type="dxa"/>
          </w:tcPr>
          <w:p w14:paraId="1E386E2A" w14:textId="01ADCAA4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2340" w:type="dxa"/>
          </w:tcPr>
          <w:p w14:paraId="368F7D00" w14:textId="21557281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0</w:t>
            </w:r>
          </w:p>
        </w:tc>
      </w:tr>
      <w:tr w:rsidR="7DBB4B59" w14:paraId="58606DBB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68F0391" w14:textId="25B4FD20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-wave inversion</w:t>
            </w:r>
          </w:p>
        </w:tc>
        <w:tc>
          <w:tcPr>
            <w:tcW w:w="2340" w:type="dxa"/>
          </w:tcPr>
          <w:p w14:paraId="0D81F9CC" w14:textId="64EF25F2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340" w:type="dxa"/>
          </w:tcPr>
          <w:p w14:paraId="5AEC7EB7" w14:textId="021FCDBA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3</w:t>
            </w:r>
          </w:p>
        </w:tc>
        <w:tc>
          <w:tcPr>
            <w:tcW w:w="2340" w:type="dxa"/>
          </w:tcPr>
          <w:p w14:paraId="27CE12B7" w14:textId="4D61CB70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6</w:t>
            </w:r>
          </w:p>
        </w:tc>
      </w:tr>
      <w:tr w:rsidR="7DBB4B59" w14:paraId="12BA2587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745F641" w14:textId="3E86AA21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Isolated ST Elevation </w:t>
            </w:r>
            <w:proofErr w:type="spellStart"/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aVR</w:t>
            </w:r>
            <w:proofErr w:type="spellEnd"/>
          </w:p>
        </w:tc>
        <w:tc>
          <w:tcPr>
            <w:tcW w:w="2340" w:type="dxa"/>
          </w:tcPr>
          <w:p w14:paraId="543829DB" w14:textId="6EA05F78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340" w:type="dxa"/>
          </w:tcPr>
          <w:p w14:paraId="7F710BB4" w14:textId="17034A41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340" w:type="dxa"/>
          </w:tcPr>
          <w:p w14:paraId="6215AA2D" w14:textId="7C83FE58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</w:p>
        </w:tc>
      </w:tr>
      <w:tr w:rsidR="7DBB4B59" w14:paraId="58D4D0AE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A9E0DF4" w14:textId="4DE8E054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Left bundle branch block</w:t>
            </w:r>
          </w:p>
        </w:tc>
        <w:tc>
          <w:tcPr>
            <w:tcW w:w="2340" w:type="dxa"/>
          </w:tcPr>
          <w:p w14:paraId="1CB3D161" w14:textId="6DFF2773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340" w:type="dxa"/>
          </w:tcPr>
          <w:p w14:paraId="7B19475A" w14:textId="6FCEE8DB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2340" w:type="dxa"/>
          </w:tcPr>
          <w:p w14:paraId="3694D465" w14:textId="24358FD7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</w:t>
            </w:r>
          </w:p>
        </w:tc>
      </w:tr>
      <w:tr w:rsidR="7DBB4B59" w14:paraId="06DCB782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3D176D9" w14:textId="179B4C11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Right bundle branch block</w:t>
            </w:r>
          </w:p>
        </w:tc>
        <w:tc>
          <w:tcPr>
            <w:tcW w:w="2340" w:type="dxa"/>
          </w:tcPr>
          <w:p w14:paraId="3B9A026A" w14:textId="7C6EDF24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340" w:type="dxa"/>
          </w:tcPr>
          <w:p w14:paraId="3CEEFA44" w14:textId="7ED13550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2340" w:type="dxa"/>
          </w:tcPr>
          <w:p w14:paraId="7B06921B" w14:textId="73B44AFD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</w:t>
            </w:r>
          </w:p>
        </w:tc>
      </w:tr>
      <w:tr w:rsidR="7DBB4B59" w14:paraId="7FD3ACCE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3F4F2AB" w14:textId="03BDE079" w:rsidR="7DBB4B59" w:rsidRDefault="00555998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QRS (IQR) - ms</w:t>
            </w:r>
            <w:r w:rsidR="7DBB4B59" w:rsidRPr="0055599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  <w:vertAlign w:val="superscript"/>
              </w:rPr>
              <w:t>-1</w:t>
            </w:r>
          </w:p>
        </w:tc>
        <w:tc>
          <w:tcPr>
            <w:tcW w:w="2340" w:type="dxa"/>
          </w:tcPr>
          <w:p w14:paraId="13258BC7" w14:textId="1878D8CA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2 (18)</w:t>
            </w:r>
          </w:p>
        </w:tc>
        <w:tc>
          <w:tcPr>
            <w:tcW w:w="2340" w:type="dxa"/>
          </w:tcPr>
          <w:p w14:paraId="1C2ADAC1" w14:textId="6D3F8A4B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2 (28)</w:t>
            </w:r>
          </w:p>
        </w:tc>
        <w:tc>
          <w:tcPr>
            <w:tcW w:w="2340" w:type="dxa"/>
          </w:tcPr>
          <w:p w14:paraId="45D75DC3" w14:textId="7B886B6E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2 (16.5)</w:t>
            </w:r>
          </w:p>
        </w:tc>
      </w:tr>
      <w:tr w:rsidR="7DBB4B59" w14:paraId="39A70898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FE5D3C8" w14:textId="58BF2DAC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Rate (IQR) - bpm</w:t>
            </w:r>
          </w:p>
        </w:tc>
        <w:tc>
          <w:tcPr>
            <w:tcW w:w="2340" w:type="dxa"/>
          </w:tcPr>
          <w:p w14:paraId="1B7352EB" w14:textId="0CF7D967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1 (20.5)</w:t>
            </w:r>
          </w:p>
        </w:tc>
        <w:tc>
          <w:tcPr>
            <w:tcW w:w="2340" w:type="dxa"/>
          </w:tcPr>
          <w:p w14:paraId="1F55A363" w14:textId="6E7B36F6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6 (38)</w:t>
            </w:r>
          </w:p>
        </w:tc>
        <w:tc>
          <w:tcPr>
            <w:tcW w:w="2340" w:type="dxa"/>
          </w:tcPr>
          <w:p w14:paraId="3E795D2F" w14:textId="73B544F2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8 (22)</w:t>
            </w:r>
          </w:p>
        </w:tc>
      </w:tr>
      <w:tr w:rsidR="7DBB4B59" w14:paraId="223CEB95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B14569D" w14:textId="4617628B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Max rate - bpm</w:t>
            </w:r>
          </w:p>
        </w:tc>
        <w:tc>
          <w:tcPr>
            <w:tcW w:w="2340" w:type="dxa"/>
          </w:tcPr>
          <w:p w14:paraId="112503D3" w14:textId="691B65B4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31</w:t>
            </w:r>
          </w:p>
        </w:tc>
        <w:tc>
          <w:tcPr>
            <w:tcW w:w="2340" w:type="dxa"/>
          </w:tcPr>
          <w:p w14:paraId="70EEF0A2" w14:textId="7FB1FD24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96</w:t>
            </w:r>
          </w:p>
        </w:tc>
        <w:tc>
          <w:tcPr>
            <w:tcW w:w="2340" w:type="dxa"/>
          </w:tcPr>
          <w:p w14:paraId="466DECEC" w14:textId="13A1E97A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04</w:t>
            </w:r>
          </w:p>
        </w:tc>
      </w:tr>
      <w:tr w:rsidR="7DBB4B59" w14:paraId="648E9E60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F225889" w14:textId="7D9C1E4F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Min rate - bpm</w:t>
            </w:r>
          </w:p>
        </w:tc>
        <w:tc>
          <w:tcPr>
            <w:tcW w:w="2340" w:type="dxa"/>
          </w:tcPr>
          <w:p w14:paraId="13033F93" w14:textId="2B9650C1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2340" w:type="dxa"/>
          </w:tcPr>
          <w:p w14:paraId="3F20776E" w14:textId="1BBA98A1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2340" w:type="dxa"/>
          </w:tcPr>
          <w:p w14:paraId="543129AA" w14:textId="2E5C0FB4" w:rsidR="7DBB4B59" w:rsidRDefault="7DBB4B59" w:rsidP="00E1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5</w:t>
            </w:r>
          </w:p>
        </w:tc>
      </w:tr>
      <w:tr w:rsidR="7DBB4B59" w14:paraId="3F291840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3A5E6C4" w14:textId="0202796D" w:rsidR="7DBB4B59" w:rsidRDefault="7DBB4B59" w:rsidP="7DBB4B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2B8BF58C" w14:textId="197C7038" w:rsidR="7DBB4B59" w:rsidRDefault="7DBB4B59" w:rsidP="7DBB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4236A225" w14:textId="35A70705" w:rsidR="7DBB4B59" w:rsidRDefault="7DBB4B59" w:rsidP="7DBB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342C4AE6" w14:textId="2020E9B5" w:rsidR="7DBB4B59" w:rsidRDefault="7DBB4B59" w:rsidP="7DBB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7DBB4B59" w14:paraId="0B481674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FE2988C" w14:textId="3F28609C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lastRenderedPageBreak/>
              <w:t xml:space="preserve">New ST changes, </w:t>
            </w:r>
            <w:proofErr w:type="gramStart"/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arrhythmia</w:t>
            </w:r>
            <w:proofErr w:type="gramEnd"/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 or conduction defect</w:t>
            </w:r>
          </w:p>
        </w:tc>
        <w:tc>
          <w:tcPr>
            <w:tcW w:w="2340" w:type="dxa"/>
          </w:tcPr>
          <w:p w14:paraId="5A31EE25" w14:textId="409CB051" w:rsidR="7DBB4B59" w:rsidRDefault="7DBB4B59" w:rsidP="7DBB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340" w:type="dxa"/>
          </w:tcPr>
          <w:p w14:paraId="1E646986" w14:textId="2CCEEA8A" w:rsidR="7DBB4B59" w:rsidRDefault="7DBB4B59" w:rsidP="7DBB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2340" w:type="dxa"/>
          </w:tcPr>
          <w:p w14:paraId="12BB83DD" w14:textId="51FEEBDC" w:rsidR="7DBB4B59" w:rsidRDefault="7DBB4B59" w:rsidP="7DBB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3</w:t>
            </w:r>
          </w:p>
        </w:tc>
      </w:tr>
      <w:tr w:rsidR="7DBB4B59" w14:paraId="2D523515" w14:textId="77777777" w:rsidTr="00E1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BED99C9" w14:textId="21F7F9CA" w:rsidR="7DBB4B59" w:rsidRDefault="7DBB4B59" w:rsidP="7DBB4B5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Serial ECGs available</w:t>
            </w:r>
          </w:p>
        </w:tc>
        <w:tc>
          <w:tcPr>
            <w:tcW w:w="2340" w:type="dxa"/>
          </w:tcPr>
          <w:p w14:paraId="0F48E741" w14:textId="34D60EC3" w:rsidR="7DBB4B59" w:rsidRDefault="7DBB4B59" w:rsidP="7DBB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2340" w:type="dxa"/>
          </w:tcPr>
          <w:p w14:paraId="60A2009B" w14:textId="7D5C74C3" w:rsidR="7DBB4B59" w:rsidRDefault="7DBB4B59" w:rsidP="7DBB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48</w:t>
            </w:r>
          </w:p>
        </w:tc>
        <w:tc>
          <w:tcPr>
            <w:tcW w:w="2340" w:type="dxa"/>
          </w:tcPr>
          <w:p w14:paraId="6012E028" w14:textId="33ADC43D" w:rsidR="7DBB4B59" w:rsidRDefault="7DBB4B59" w:rsidP="7DBB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7DBB4B5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5</w:t>
            </w:r>
          </w:p>
        </w:tc>
      </w:tr>
    </w:tbl>
    <w:p w14:paraId="3ADE390C" w14:textId="1D71C9BD" w:rsidR="3A9231BA" w:rsidRDefault="3A9231BA" w:rsidP="7DBB4B59">
      <w:pPr>
        <w:rPr>
          <w:rFonts w:ascii="Times New Roman" w:eastAsia="Times New Roman" w:hAnsi="Times New Roman" w:cs="Times New Roman"/>
        </w:rPr>
      </w:pPr>
      <w:r w:rsidRPr="7DBB4B59">
        <w:rPr>
          <w:rFonts w:ascii="Times New Roman" w:eastAsia="Times New Roman" w:hAnsi="Times New Roman" w:cs="Times New Roman"/>
        </w:rPr>
        <w:t>*COVID-19 negative group not including patients with Type 1 MI.</w:t>
      </w:r>
    </w:p>
    <w:p w14:paraId="7BA31522" w14:textId="59DF6704" w:rsidR="7DBB4B59" w:rsidRDefault="7DBB4B59"/>
    <w:p w14:paraId="7D54FFDC" w14:textId="74DA8230" w:rsidR="00555998" w:rsidRDefault="00555998">
      <w:pPr>
        <w:spacing w:before="0" w:after="160" w:line="259" w:lineRule="auto"/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br w:type="page"/>
      </w:r>
    </w:p>
    <w:p w14:paraId="7DC16C3C" w14:textId="062FA6F0" w:rsidR="7DBB4B59" w:rsidRDefault="00555998" w:rsidP="7DBB4B59">
      <w:pP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lastRenderedPageBreak/>
        <w:t>Supplementary Table D – Average troponin I values across all study participants.</w:t>
      </w:r>
    </w:p>
    <w:p w14:paraId="01279CC3" w14:textId="77777777" w:rsidR="00555998" w:rsidRDefault="00555998" w:rsidP="7DBB4B59">
      <w:pP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</w:pPr>
    </w:p>
    <w:tbl>
      <w:tblPr>
        <w:tblStyle w:val="PlainTable2"/>
        <w:tblW w:w="9608" w:type="dxa"/>
        <w:tblLook w:val="04A0" w:firstRow="1" w:lastRow="0" w:firstColumn="1" w:lastColumn="0" w:noHBand="0" w:noVBand="1"/>
      </w:tblPr>
      <w:tblGrid>
        <w:gridCol w:w="2570"/>
        <w:gridCol w:w="2346"/>
        <w:gridCol w:w="2346"/>
        <w:gridCol w:w="2346"/>
      </w:tblGrid>
      <w:tr w:rsidR="00555998" w:rsidRPr="00555998" w14:paraId="0F5F8876" w14:textId="77777777" w:rsidTr="00555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FA423B" w14:textId="77777777" w:rsidR="00555998" w:rsidRPr="00555998" w:rsidRDefault="00555998" w:rsidP="00555998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roponin I (ng/L)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CB9C84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OVID Positive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403E96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OVID negative*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ADB0AC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ype 1 MI</w:t>
            </w:r>
          </w:p>
        </w:tc>
      </w:tr>
      <w:tr w:rsidR="00555998" w:rsidRPr="00555998" w14:paraId="404A14AB" w14:textId="77777777" w:rsidTr="00555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02BF67" w14:textId="44A01453" w:rsidR="00555998" w:rsidRPr="00555998" w:rsidRDefault="00555998" w:rsidP="00555998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Average Initial [</w:t>
            </w:r>
            <w:r w:rsidRPr="0055599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IQ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]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75B687" w14:textId="0ED9029D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41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[</w:t>
            </w: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]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E7FFEE" w14:textId="5333FC0F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1 [137]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5231B7" w14:textId="1A790893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06 [3,001]</w:t>
            </w:r>
          </w:p>
        </w:tc>
      </w:tr>
      <w:tr w:rsidR="00555998" w:rsidRPr="00555998" w14:paraId="41532E47" w14:textId="77777777" w:rsidTr="005559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noWrap/>
            <w:hideMark/>
          </w:tcPr>
          <w:p w14:paraId="7507C021" w14:textId="079DFFA3" w:rsidR="00555998" w:rsidRPr="00555998" w:rsidRDefault="00555998" w:rsidP="00555998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Average Peak [</w:t>
            </w:r>
            <w:r w:rsidRPr="0055599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IQ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]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4562B44A" w14:textId="3EE4EC2E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21 [</w:t>
            </w: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]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76AB4FEC" w14:textId="676E50F1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78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[</w:t>
            </w: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]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25261728" w14:textId="4389D9E5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46 [9,284]</w:t>
            </w:r>
          </w:p>
        </w:tc>
      </w:tr>
      <w:tr w:rsidR="00555998" w:rsidRPr="00555998" w14:paraId="3F848251" w14:textId="77777777" w:rsidTr="00555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noWrap/>
            <w:hideMark/>
          </w:tcPr>
          <w:p w14:paraId="2F231DFB" w14:textId="77777777" w:rsidR="00555998" w:rsidRPr="00555998" w:rsidRDefault="00555998" w:rsidP="00555998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7141E4E5" w14:textId="77777777" w:rsidR="00555998" w:rsidRPr="00555998" w:rsidRDefault="00555998" w:rsidP="0055599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07F726AC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2F93432B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5998" w:rsidRPr="00555998" w14:paraId="214AE563" w14:textId="77777777" w:rsidTr="005559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noWrap/>
            <w:hideMark/>
          </w:tcPr>
          <w:p w14:paraId="59883205" w14:textId="78BDB97C" w:rsidR="00555998" w:rsidRPr="00555998" w:rsidRDefault="00555998" w:rsidP="00555998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inimum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58F3C66D" w14:textId="4DCAD0EC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4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1B1030EC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4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573181BC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lt;4</w:t>
            </w:r>
          </w:p>
        </w:tc>
      </w:tr>
      <w:tr w:rsidR="00555998" w:rsidRPr="00555998" w14:paraId="6F43C799" w14:textId="77777777" w:rsidTr="00555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noWrap/>
            <w:hideMark/>
          </w:tcPr>
          <w:p w14:paraId="514EC382" w14:textId="77777777" w:rsidR="00555998" w:rsidRPr="00555998" w:rsidRDefault="00555998" w:rsidP="00555998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Quartile 1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55AF2313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3AE1695E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74941057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2</w:t>
            </w:r>
          </w:p>
        </w:tc>
      </w:tr>
      <w:tr w:rsidR="00555998" w:rsidRPr="00555998" w14:paraId="170D6B95" w14:textId="77777777" w:rsidTr="005559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noWrap/>
            <w:hideMark/>
          </w:tcPr>
          <w:p w14:paraId="164D2B4D" w14:textId="77777777" w:rsidR="00555998" w:rsidRPr="00555998" w:rsidRDefault="00555998" w:rsidP="00555998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Quartile 2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2982E00C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5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1CD9F33E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9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705564EA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06</w:t>
            </w:r>
          </w:p>
        </w:tc>
      </w:tr>
      <w:tr w:rsidR="00555998" w:rsidRPr="00555998" w14:paraId="724B71D3" w14:textId="77777777" w:rsidTr="00555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noWrap/>
            <w:hideMark/>
          </w:tcPr>
          <w:p w14:paraId="78E4EF4B" w14:textId="77777777" w:rsidR="00555998" w:rsidRPr="00555998" w:rsidRDefault="00555998" w:rsidP="00555998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Quartile 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01BD0AFC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54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4C5B070A" w14:textId="77777777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1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5B29EBE4" w14:textId="53CFA89A" w:rsidR="00555998" w:rsidRPr="00555998" w:rsidRDefault="00555998" w:rsidP="0055599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,</w:t>
            </w: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73</w:t>
            </w:r>
          </w:p>
        </w:tc>
      </w:tr>
      <w:tr w:rsidR="00555998" w:rsidRPr="00555998" w14:paraId="2A5E83D6" w14:textId="77777777" w:rsidTr="005559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5AB059" w14:textId="2181BC64" w:rsidR="00555998" w:rsidRPr="00555998" w:rsidRDefault="00555998" w:rsidP="00555998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Maximum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2C3A8B" w14:textId="60840392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,</w:t>
            </w: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1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EDC23" w14:textId="3051F924" w:rsidR="00555998" w:rsidRPr="00555998" w:rsidRDefault="00555998" w:rsidP="00555998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,</w:t>
            </w: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56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DFE4EF" w14:textId="3BF7E67C" w:rsidR="00555998" w:rsidRPr="00555998" w:rsidRDefault="00555998" w:rsidP="00555998">
            <w:pPr>
              <w:tabs>
                <w:tab w:val="left" w:pos="315"/>
                <w:tab w:val="center" w:pos="832"/>
              </w:tabs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&gt;5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,</w:t>
            </w:r>
            <w:r w:rsidRPr="00555998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00</w:t>
            </w:r>
          </w:p>
        </w:tc>
      </w:tr>
    </w:tbl>
    <w:p w14:paraId="6226D113" w14:textId="218D11FD" w:rsidR="00555998" w:rsidRDefault="00555998" w:rsidP="7DBB4B59">
      <w:pP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*</w:t>
      </w:r>
      <w:r>
        <w:rPr>
          <w:rFonts w:ascii="Times New Roman" w:eastAsia="Times New Roman" w:hAnsi="Times New Roman" w:cs="Times New Roman"/>
          <w:bCs/>
          <w:color w:val="000000" w:themeColor="text1"/>
          <w:szCs w:val="24"/>
        </w:rPr>
        <w:t>Minimum detectable value of &lt;4 ng/L and maximum value of &gt;50,000 ng/L</w:t>
      </w:r>
    </w:p>
    <w:sectPr w:rsidR="00555998" w:rsidSect="007C2080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C81AED" w14:textId="77777777" w:rsidR="00676DCE" w:rsidRDefault="00676DCE" w:rsidP="00D7066B">
      <w:pPr>
        <w:spacing w:before="0" w:after="0"/>
      </w:pPr>
      <w:r>
        <w:separator/>
      </w:r>
    </w:p>
  </w:endnote>
  <w:endnote w:type="continuationSeparator" w:id="0">
    <w:p w14:paraId="040FD9AA" w14:textId="77777777" w:rsidR="00676DCE" w:rsidRDefault="00676DCE" w:rsidP="00D706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677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8AE62" w14:textId="21DBA01B" w:rsidR="00071A78" w:rsidRDefault="00071A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599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7144D24" w14:textId="77777777" w:rsidR="00D7066B" w:rsidRDefault="00D70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EE9F3F" w14:textId="77777777" w:rsidR="00676DCE" w:rsidRDefault="00676DCE" w:rsidP="00D7066B">
      <w:pPr>
        <w:spacing w:before="0" w:after="0"/>
      </w:pPr>
      <w:r>
        <w:separator/>
      </w:r>
    </w:p>
  </w:footnote>
  <w:footnote w:type="continuationSeparator" w:id="0">
    <w:p w14:paraId="781D3AA6" w14:textId="77777777" w:rsidR="00676DCE" w:rsidRDefault="00676DCE" w:rsidP="00D7066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66B"/>
    <w:rsid w:val="00003168"/>
    <w:rsid w:val="000230D5"/>
    <w:rsid w:val="00026FD8"/>
    <w:rsid w:val="00042968"/>
    <w:rsid w:val="00047AA5"/>
    <w:rsid w:val="000634AC"/>
    <w:rsid w:val="00071A78"/>
    <w:rsid w:val="00080078"/>
    <w:rsid w:val="00087472"/>
    <w:rsid w:val="000A2B5C"/>
    <w:rsid w:val="000C0CDE"/>
    <w:rsid w:val="000C765B"/>
    <w:rsid w:val="000D3295"/>
    <w:rsid w:val="000D7673"/>
    <w:rsid w:val="000D797A"/>
    <w:rsid w:val="000E523F"/>
    <w:rsid w:val="000F0A23"/>
    <w:rsid w:val="000F1E1F"/>
    <w:rsid w:val="000F6962"/>
    <w:rsid w:val="00103C7F"/>
    <w:rsid w:val="001043BA"/>
    <w:rsid w:val="00114296"/>
    <w:rsid w:val="0011615F"/>
    <w:rsid w:val="00140AF6"/>
    <w:rsid w:val="00142627"/>
    <w:rsid w:val="00151534"/>
    <w:rsid w:val="00161FFA"/>
    <w:rsid w:val="00162F49"/>
    <w:rsid w:val="00166764"/>
    <w:rsid w:val="00171C63"/>
    <w:rsid w:val="0019155B"/>
    <w:rsid w:val="001971BD"/>
    <w:rsid w:val="001A3D83"/>
    <w:rsid w:val="001A5222"/>
    <w:rsid w:val="001A6B44"/>
    <w:rsid w:val="001C1538"/>
    <w:rsid w:val="001C4E36"/>
    <w:rsid w:val="001E52A7"/>
    <w:rsid w:val="001F02E9"/>
    <w:rsid w:val="00205956"/>
    <w:rsid w:val="00213C1D"/>
    <w:rsid w:val="00214592"/>
    <w:rsid w:val="0022041D"/>
    <w:rsid w:val="00244849"/>
    <w:rsid w:val="00275B35"/>
    <w:rsid w:val="00277F2A"/>
    <w:rsid w:val="0028499B"/>
    <w:rsid w:val="00295A3F"/>
    <w:rsid w:val="002A0AFC"/>
    <w:rsid w:val="002A5F61"/>
    <w:rsid w:val="002B1F19"/>
    <w:rsid w:val="002B2E30"/>
    <w:rsid w:val="002B68A0"/>
    <w:rsid w:val="002C3FED"/>
    <w:rsid w:val="002C6ADB"/>
    <w:rsid w:val="002D658A"/>
    <w:rsid w:val="002D7231"/>
    <w:rsid w:val="002F1850"/>
    <w:rsid w:val="002F2241"/>
    <w:rsid w:val="002F5292"/>
    <w:rsid w:val="00306827"/>
    <w:rsid w:val="00314E0C"/>
    <w:rsid w:val="00317F4D"/>
    <w:rsid w:val="00323E34"/>
    <w:rsid w:val="00337906"/>
    <w:rsid w:val="00340E5D"/>
    <w:rsid w:val="00341E3F"/>
    <w:rsid w:val="003558EE"/>
    <w:rsid w:val="00373233"/>
    <w:rsid w:val="003741BF"/>
    <w:rsid w:val="003777EC"/>
    <w:rsid w:val="00382424"/>
    <w:rsid w:val="00387DF6"/>
    <w:rsid w:val="003A01F0"/>
    <w:rsid w:val="003A1439"/>
    <w:rsid w:val="003A1EDA"/>
    <w:rsid w:val="003A3CE9"/>
    <w:rsid w:val="003A4534"/>
    <w:rsid w:val="003A4A99"/>
    <w:rsid w:val="003C615D"/>
    <w:rsid w:val="003D2C3E"/>
    <w:rsid w:val="003E694B"/>
    <w:rsid w:val="003F1625"/>
    <w:rsid w:val="003F1C1A"/>
    <w:rsid w:val="00401510"/>
    <w:rsid w:val="00407F38"/>
    <w:rsid w:val="0041198B"/>
    <w:rsid w:val="004130D5"/>
    <w:rsid w:val="00413AAB"/>
    <w:rsid w:val="00415103"/>
    <w:rsid w:val="00423165"/>
    <w:rsid w:val="00426DAC"/>
    <w:rsid w:val="00437815"/>
    <w:rsid w:val="00444442"/>
    <w:rsid w:val="004530C2"/>
    <w:rsid w:val="004612BD"/>
    <w:rsid w:val="004713EE"/>
    <w:rsid w:val="00474291"/>
    <w:rsid w:val="00474BBE"/>
    <w:rsid w:val="00475328"/>
    <w:rsid w:val="00480418"/>
    <w:rsid w:val="00483209"/>
    <w:rsid w:val="00493D79"/>
    <w:rsid w:val="004A2E92"/>
    <w:rsid w:val="004B1917"/>
    <w:rsid w:val="004B7633"/>
    <w:rsid w:val="004C21D0"/>
    <w:rsid w:val="004C4DB3"/>
    <w:rsid w:val="004C72B9"/>
    <w:rsid w:val="004D09AD"/>
    <w:rsid w:val="004D7381"/>
    <w:rsid w:val="004F2E06"/>
    <w:rsid w:val="00503058"/>
    <w:rsid w:val="00507E58"/>
    <w:rsid w:val="00521A15"/>
    <w:rsid w:val="00525479"/>
    <w:rsid w:val="005258FC"/>
    <w:rsid w:val="005361E5"/>
    <w:rsid w:val="00541688"/>
    <w:rsid w:val="0055213C"/>
    <w:rsid w:val="00555998"/>
    <w:rsid w:val="00563A09"/>
    <w:rsid w:val="005654C0"/>
    <w:rsid w:val="00577CB4"/>
    <w:rsid w:val="00580FD0"/>
    <w:rsid w:val="00587574"/>
    <w:rsid w:val="005959C0"/>
    <w:rsid w:val="005B05C1"/>
    <w:rsid w:val="005E3367"/>
    <w:rsid w:val="005E4B00"/>
    <w:rsid w:val="005E608F"/>
    <w:rsid w:val="005E640D"/>
    <w:rsid w:val="005F542E"/>
    <w:rsid w:val="00607D29"/>
    <w:rsid w:val="0061141E"/>
    <w:rsid w:val="00612AB0"/>
    <w:rsid w:val="006143D8"/>
    <w:rsid w:val="00630DFE"/>
    <w:rsid w:val="006348CD"/>
    <w:rsid w:val="006424C2"/>
    <w:rsid w:val="006449AD"/>
    <w:rsid w:val="00645161"/>
    <w:rsid w:val="00660E97"/>
    <w:rsid w:val="00663D48"/>
    <w:rsid w:val="00673C0C"/>
    <w:rsid w:val="00676DCE"/>
    <w:rsid w:val="00693D29"/>
    <w:rsid w:val="006B5F8F"/>
    <w:rsid w:val="006B6938"/>
    <w:rsid w:val="006C7309"/>
    <w:rsid w:val="006D1EBE"/>
    <w:rsid w:val="006D4750"/>
    <w:rsid w:val="006E049D"/>
    <w:rsid w:val="006E56F1"/>
    <w:rsid w:val="006F4327"/>
    <w:rsid w:val="006F5C56"/>
    <w:rsid w:val="006F5E6C"/>
    <w:rsid w:val="007121F1"/>
    <w:rsid w:val="007159CF"/>
    <w:rsid w:val="007175BB"/>
    <w:rsid w:val="00717F11"/>
    <w:rsid w:val="00723C0B"/>
    <w:rsid w:val="00727CFF"/>
    <w:rsid w:val="007323A1"/>
    <w:rsid w:val="0073364F"/>
    <w:rsid w:val="00775624"/>
    <w:rsid w:val="007843DE"/>
    <w:rsid w:val="00786F6F"/>
    <w:rsid w:val="007A46CF"/>
    <w:rsid w:val="007B1DDD"/>
    <w:rsid w:val="007C10BA"/>
    <w:rsid w:val="007C11FC"/>
    <w:rsid w:val="007C1531"/>
    <w:rsid w:val="007C1AEF"/>
    <w:rsid w:val="007C1EA3"/>
    <w:rsid w:val="007C2080"/>
    <w:rsid w:val="007C2220"/>
    <w:rsid w:val="007C2B01"/>
    <w:rsid w:val="007C7D6E"/>
    <w:rsid w:val="007D704C"/>
    <w:rsid w:val="007F190E"/>
    <w:rsid w:val="00805C39"/>
    <w:rsid w:val="0082001D"/>
    <w:rsid w:val="00821ED9"/>
    <w:rsid w:val="0082554C"/>
    <w:rsid w:val="008347CC"/>
    <w:rsid w:val="00841BE3"/>
    <w:rsid w:val="008470DA"/>
    <w:rsid w:val="00862426"/>
    <w:rsid w:val="00865075"/>
    <w:rsid w:val="00866ED5"/>
    <w:rsid w:val="008804BE"/>
    <w:rsid w:val="00890581"/>
    <w:rsid w:val="00897E3D"/>
    <w:rsid w:val="008A1150"/>
    <w:rsid w:val="008A76E8"/>
    <w:rsid w:val="008B0F93"/>
    <w:rsid w:val="008B1752"/>
    <w:rsid w:val="008B75F0"/>
    <w:rsid w:val="008C64BD"/>
    <w:rsid w:val="008D72D1"/>
    <w:rsid w:val="008D7A38"/>
    <w:rsid w:val="008E123F"/>
    <w:rsid w:val="008F3CCB"/>
    <w:rsid w:val="00904C58"/>
    <w:rsid w:val="009110E4"/>
    <w:rsid w:val="009138A1"/>
    <w:rsid w:val="009146F0"/>
    <w:rsid w:val="00921AF1"/>
    <w:rsid w:val="00955CF0"/>
    <w:rsid w:val="00967ECF"/>
    <w:rsid w:val="00971DAC"/>
    <w:rsid w:val="009736FE"/>
    <w:rsid w:val="00980F21"/>
    <w:rsid w:val="00981539"/>
    <w:rsid w:val="009838E3"/>
    <w:rsid w:val="00984220"/>
    <w:rsid w:val="0099041D"/>
    <w:rsid w:val="009A3F54"/>
    <w:rsid w:val="009D4373"/>
    <w:rsid w:val="009D778D"/>
    <w:rsid w:val="009E1817"/>
    <w:rsid w:val="009E4E43"/>
    <w:rsid w:val="009E604B"/>
    <w:rsid w:val="00A02147"/>
    <w:rsid w:val="00A20053"/>
    <w:rsid w:val="00A2259A"/>
    <w:rsid w:val="00A22649"/>
    <w:rsid w:val="00A37857"/>
    <w:rsid w:val="00A57F02"/>
    <w:rsid w:val="00A9174F"/>
    <w:rsid w:val="00A97BAD"/>
    <w:rsid w:val="00AB5471"/>
    <w:rsid w:val="00AB78C9"/>
    <w:rsid w:val="00AC1162"/>
    <w:rsid w:val="00AC2D1C"/>
    <w:rsid w:val="00AD514B"/>
    <w:rsid w:val="00AE74F7"/>
    <w:rsid w:val="00AF0B39"/>
    <w:rsid w:val="00AF63FF"/>
    <w:rsid w:val="00B12D75"/>
    <w:rsid w:val="00B16EB0"/>
    <w:rsid w:val="00B35435"/>
    <w:rsid w:val="00B417EC"/>
    <w:rsid w:val="00B477CF"/>
    <w:rsid w:val="00B51303"/>
    <w:rsid w:val="00B53398"/>
    <w:rsid w:val="00B53CC2"/>
    <w:rsid w:val="00B549B9"/>
    <w:rsid w:val="00B57B99"/>
    <w:rsid w:val="00B64541"/>
    <w:rsid w:val="00B646AD"/>
    <w:rsid w:val="00B76577"/>
    <w:rsid w:val="00B90E72"/>
    <w:rsid w:val="00B91DAE"/>
    <w:rsid w:val="00B91F42"/>
    <w:rsid w:val="00B95610"/>
    <w:rsid w:val="00B978FF"/>
    <w:rsid w:val="00BA05AA"/>
    <w:rsid w:val="00BA2697"/>
    <w:rsid w:val="00BB1396"/>
    <w:rsid w:val="00BC3A31"/>
    <w:rsid w:val="00BC7CBB"/>
    <w:rsid w:val="00BD1716"/>
    <w:rsid w:val="00BE123D"/>
    <w:rsid w:val="00BE3446"/>
    <w:rsid w:val="00BE6037"/>
    <w:rsid w:val="00BF11EC"/>
    <w:rsid w:val="00BF5082"/>
    <w:rsid w:val="00BF6793"/>
    <w:rsid w:val="00C0521A"/>
    <w:rsid w:val="00C243AB"/>
    <w:rsid w:val="00C30CAF"/>
    <w:rsid w:val="00C40DD6"/>
    <w:rsid w:val="00C65C9E"/>
    <w:rsid w:val="00C66B26"/>
    <w:rsid w:val="00C72114"/>
    <w:rsid w:val="00C7750A"/>
    <w:rsid w:val="00C776FA"/>
    <w:rsid w:val="00C9202D"/>
    <w:rsid w:val="00CA76DF"/>
    <w:rsid w:val="00CB5B29"/>
    <w:rsid w:val="00CB7CD4"/>
    <w:rsid w:val="00CD1519"/>
    <w:rsid w:val="00CD2F94"/>
    <w:rsid w:val="00CD39CE"/>
    <w:rsid w:val="00D057BA"/>
    <w:rsid w:val="00D17ED1"/>
    <w:rsid w:val="00D259C3"/>
    <w:rsid w:val="00D25A10"/>
    <w:rsid w:val="00D25EEC"/>
    <w:rsid w:val="00D34004"/>
    <w:rsid w:val="00D453A7"/>
    <w:rsid w:val="00D459DD"/>
    <w:rsid w:val="00D569B5"/>
    <w:rsid w:val="00D633D1"/>
    <w:rsid w:val="00D67DCF"/>
    <w:rsid w:val="00D7066B"/>
    <w:rsid w:val="00D722FE"/>
    <w:rsid w:val="00D74688"/>
    <w:rsid w:val="00D77645"/>
    <w:rsid w:val="00D85A00"/>
    <w:rsid w:val="00D8650F"/>
    <w:rsid w:val="00DA5695"/>
    <w:rsid w:val="00DB3F32"/>
    <w:rsid w:val="00DC5F63"/>
    <w:rsid w:val="00DF39BC"/>
    <w:rsid w:val="00DF7E74"/>
    <w:rsid w:val="00E01D92"/>
    <w:rsid w:val="00E02141"/>
    <w:rsid w:val="00E12136"/>
    <w:rsid w:val="00E14C3D"/>
    <w:rsid w:val="00E159AE"/>
    <w:rsid w:val="00E24B0A"/>
    <w:rsid w:val="00E3393F"/>
    <w:rsid w:val="00E372C3"/>
    <w:rsid w:val="00E81D8A"/>
    <w:rsid w:val="00E84BDF"/>
    <w:rsid w:val="00EB2EF1"/>
    <w:rsid w:val="00EC21A6"/>
    <w:rsid w:val="00ED6670"/>
    <w:rsid w:val="00EE6C9F"/>
    <w:rsid w:val="00EF51A3"/>
    <w:rsid w:val="00EF6164"/>
    <w:rsid w:val="00EF71FB"/>
    <w:rsid w:val="00F01E04"/>
    <w:rsid w:val="00F1613D"/>
    <w:rsid w:val="00F26750"/>
    <w:rsid w:val="00F30AE3"/>
    <w:rsid w:val="00F4059B"/>
    <w:rsid w:val="00F4273D"/>
    <w:rsid w:val="00F4597D"/>
    <w:rsid w:val="00F50CED"/>
    <w:rsid w:val="00F51D43"/>
    <w:rsid w:val="00F5390F"/>
    <w:rsid w:val="00F55871"/>
    <w:rsid w:val="00F558C4"/>
    <w:rsid w:val="00F71B99"/>
    <w:rsid w:val="00F74DC4"/>
    <w:rsid w:val="00F8343E"/>
    <w:rsid w:val="00F97E32"/>
    <w:rsid w:val="00FA25E2"/>
    <w:rsid w:val="00FB40AB"/>
    <w:rsid w:val="00FB794B"/>
    <w:rsid w:val="00FC0026"/>
    <w:rsid w:val="00FD241A"/>
    <w:rsid w:val="00FF3F59"/>
    <w:rsid w:val="00FF4D55"/>
    <w:rsid w:val="021E29CD"/>
    <w:rsid w:val="147108BB"/>
    <w:rsid w:val="15968DFB"/>
    <w:rsid w:val="3A9231BA"/>
    <w:rsid w:val="3E00749C"/>
    <w:rsid w:val="4B75CA3B"/>
    <w:rsid w:val="69F50697"/>
    <w:rsid w:val="7DBB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27F539A"/>
  <w15:chartTrackingRefBased/>
  <w15:docId w15:val="{0EB7F5F9-321F-4AB9-8B5D-5C36F3BC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E3D"/>
    <w:pPr>
      <w:spacing w:before="120" w:after="12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320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23E34"/>
    <w:pPr>
      <w:keepNext/>
      <w:keepLines/>
      <w:spacing w:before="36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417EC"/>
    <w:pPr>
      <w:keepNext/>
      <w:keepLines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A3CE9"/>
    <w:pPr>
      <w:keepNext/>
      <w:keepLines/>
      <w:outlineLvl w:val="3"/>
    </w:pPr>
    <w:rPr>
      <w:rFonts w:ascii="Calibri" w:eastAsiaTheme="majorEastAsia" w:hAnsi="Calibr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3E34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odyText">
    <w:name w:val="Body Text"/>
    <w:basedOn w:val="Normal"/>
    <w:link w:val="BodyTextChar"/>
    <w:autoRedefine/>
    <w:uiPriority w:val="99"/>
    <w:unhideWhenUsed/>
    <w:rsid w:val="00323E34"/>
    <w:pPr>
      <w:spacing w:line="480" w:lineRule="auto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323E34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83209"/>
    <w:rPr>
      <w:rFonts w:ascii="Arial" w:eastAsiaTheme="majorEastAsia" w:hAnsi="Arial" w:cstheme="majorBidi"/>
      <w:b/>
      <w:sz w:val="28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417EC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3CE9"/>
    <w:rPr>
      <w:rFonts w:ascii="Calibri" w:eastAsiaTheme="majorEastAsia" w:hAnsi="Calibri" w:cstheme="majorBidi"/>
      <w:b/>
      <w:i/>
      <w:iCs/>
      <w:color w:val="2F5496" w:themeColor="accent1" w:themeShade="B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0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66B"/>
    <w:pPr>
      <w:spacing w:before="0" w:after="0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6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7066B"/>
    <w:pPr>
      <w:spacing w:before="0" w:after="0"/>
      <w:contextualSpacing/>
      <w:jc w:val="center"/>
    </w:pPr>
    <w:rPr>
      <w:rFonts w:asciiTheme="majorBidi" w:eastAsiaTheme="majorEastAsia" w:hAnsiTheme="majorBid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66B"/>
    <w:rPr>
      <w:rFonts w:asciiTheme="majorBidi" w:eastAsiaTheme="majorEastAsia" w:hAnsiTheme="majorBidi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uiPriority w:val="99"/>
    <w:unhideWhenUsed/>
    <w:rsid w:val="00D7066B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7066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7066B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7066B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A7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A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E121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11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5DD4F1928707479D89C2CCCD37C36A" ma:contentTypeVersion="4" ma:contentTypeDescription="Create a new document." ma:contentTypeScope="" ma:versionID="bd10b76fcb76b17b0eedaea8749fae2a">
  <xsd:schema xmlns:xsd="http://www.w3.org/2001/XMLSchema" xmlns:xs="http://www.w3.org/2001/XMLSchema" xmlns:p="http://schemas.microsoft.com/office/2006/metadata/properties" xmlns:ns2="bfc765db-b676-4b18-882a-4cb0799e1c61" targetNamespace="http://schemas.microsoft.com/office/2006/metadata/properties" ma:root="true" ma:fieldsID="6e954a1e3e43a2735c5542b47a2b9ccd" ns2:_="">
    <xsd:import namespace="bfc765db-b676-4b18-882a-4cb0799e1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765db-b676-4b18-882a-4cb0799e1c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CA0318-7C73-4C58-B269-2E02D7D8F6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c765db-b676-4b18-882a-4cb0799e1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C6890D-93E7-4888-8181-0F0C8A54787C}">
  <ds:schemaRefs>
    <ds:schemaRef ds:uri="bfc765db-b676-4b18-882a-4cb0799e1c61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BEF422F-4B18-40D2-A27C-9A38A7A11A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35</Words>
  <Characters>1914</Characters>
  <Application>Microsoft Office Word</Application>
  <DocSecurity>4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Berry</dc:creator>
  <cp:keywords/>
  <dc:description/>
  <cp:lastModifiedBy>Colin Berry</cp:lastModifiedBy>
  <cp:revision>2</cp:revision>
  <dcterms:created xsi:type="dcterms:W3CDTF">2020-12-04T15:12:00Z</dcterms:created>
  <dcterms:modified xsi:type="dcterms:W3CDTF">2020-12-0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5DD4F1928707479D89C2CCCD37C36A</vt:lpwstr>
  </property>
</Properties>
</file>